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F4E6C" w14:textId="77777777" w:rsidR="00766D12" w:rsidRDefault="00766D12" w:rsidP="00766D12">
      <w:pPr>
        <w:rPr>
          <w:b/>
          <w:bCs/>
        </w:rPr>
      </w:pPr>
      <w:r>
        <w:rPr>
          <w:b/>
          <w:bCs/>
        </w:rPr>
        <w:t xml:space="preserve">The allometry of discontinuous gas exchange cycles in </w:t>
      </w:r>
      <w:r>
        <w:rPr>
          <w:b/>
          <w:bCs/>
          <w:i/>
          <w:iCs/>
        </w:rPr>
        <w:t>Atta cephalotes</w:t>
      </w:r>
      <w:r>
        <w:rPr>
          <w:b/>
          <w:bCs/>
        </w:rPr>
        <w:t xml:space="preserve"> leaf-cutter ants</w:t>
      </w:r>
    </w:p>
    <w:p w14:paraId="098CDE94" w14:textId="4E42C52E" w:rsidR="00766D12" w:rsidRPr="00766D12" w:rsidRDefault="00766D12">
      <w:r>
        <w:t>O.K. Walthaus and D. Labonte</w:t>
      </w:r>
    </w:p>
    <w:p w14:paraId="5DA90C5C" w14:textId="6F3379DA" w:rsidR="00A2734D" w:rsidRPr="00766D12" w:rsidRDefault="00F42E52">
      <w:pPr>
        <w:rPr>
          <w:b/>
          <w:bCs/>
          <w:u w:val="single"/>
        </w:rPr>
      </w:pPr>
      <w:r w:rsidRPr="00766D12">
        <w:rPr>
          <w:b/>
          <w:bCs/>
          <w:u w:val="single"/>
        </w:rPr>
        <w:t>S</w:t>
      </w:r>
      <w:r w:rsidR="00766D12" w:rsidRPr="00766D12">
        <w:rPr>
          <w:b/>
          <w:bCs/>
          <w:u w:val="single"/>
        </w:rPr>
        <w:t>upplementary information</w:t>
      </w:r>
    </w:p>
    <w:p w14:paraId="42F62265" w14:textId="67201772" w:rsidR="008255FD" w:rsidRDefault="008255FD" w:rsidP="008255FD">
      <w:pPr>
        <w:rPr>
          <w:b/>
          <w:bCs/>
        </w:rPr>
      </w:pPr>
      <w:r>
        <w:rPr>
          <w:b/>
          <w:bCs/>
        </w:rPr>
        <w:t>Conversion fr</w:t>
      </w:r>
      <w:r w:rsidR="00A556B0">
        <w:rPr>
          <w:b/>
          <w:bCs/>
        </w:rPr>
        <w:t>om</w:t>
      </w:r>
      <w:r w:rsidR="002A73A6">
        <w:rPr>
          <w:b/>
          <w:bCs/>
        </w:rPr>
        <w:t xml:space="preserve"> CO</w:t>
      </w:r>
      <w:r w:rsidR="00766D12" w:rsidRPr="00766D12">
        <w:rPr>
          <w:b/>
          <w:bCs/>
          <w:vertAlign w:val="subscript"/>
        </w:rPr>
        <w:t>2</w:t>
      </w:r>
      <w:r w:rsidR="002A73A6">
        <w:rPr>
          <w:b/>
          <w:bCs/>
        </w:rPr>
        <w:t xml:space="preserve"> in</w:t>
      </w:r>
      <w:r w:rsidR="00A556B0">
        <w:rPr>
          <w:b/>
          <w:bCs/>
        </w:rPr>
        <w:t xml:space="preserve"> ppm to </w:t>
      </w:r>
      <w:r w:rsidR="00226AAA">
        <w:rPr>
          <w:b/>
          <w:bCs/>
        </w:rPr>
        <w:t>ml.s</w:t>
      </w:r>
      <w:r w:rsidR="00226AAA" w:rsidRPr="00766D12">
        <w:rPr>
          <w:b/>
          <w:bCs/>
          <w:vertAlign w:val="superscript"/>
        </w:rPr>
        <w:t>-1</w:t>
      </w:r>
    </w:p>
    <w:p w14:paraId="3670DAD2" w14:textId="7A94E479" w:rsidR="008255FD" w:rsidRPr="00753261" w:rsidRDefault="00753261">
      <w:r>
        <w:t>CO</w:t>
      </w:r>
      <w:r w:rsidR="00766D12" w:rsidRPr="00766D12">
        <w:rPr>
          <w:vertAlign w:val="subscript"/>
        </w:rPr>
        <w:t>2</w:t>
      </w:r>
      <w:r>
        <w:t xml:space="preserve"> emission rate was calculated by dividing measured ppm </w:t>
      </w:r>
      <w:r w:rsidR="00766D12">
        <w:t>CO</w:t>
      </w:r>
      <w:r w:rsidR="00766D12" w:rsidRPr="00766D12">
        <w:rPr>
          <w:vertAlign w:val="subscript"/>
        </w:rPr>
        <w:t>2</w:t>
      </w:r>
      <w:r>
        <w:t xml:space="preserve"> by 1 million to obtain to a fraction. This fraction was then </w:t>
      </w:r>
      <w:r w:rsidR="00766D12">
        <w:t>multiplied</w:t>
      </w:r>
      <w:r>
        <w:t xml:space="preserve"> by the airflow rate (in mL·min</w:t>
      </w:r>
      <w:r w:rsidR="00766D12" w:rsidRPr="00766D12">
        <w:rPr>
          <w:vertAlign w:val="superscript"/>
        </w:rPr>
        <w:t>-1</w:t>
      </w:r>
      <w:r w:rsidR="00766D12">
        <w:t>) and</w:t>
      </w:r>
      <w:r>
        <w:t xml:space="preserve"> divided by 60 to obtain a volume flow rate in mL·</w:t>
      </w:r>
      <w:r w:rsidR="00766D12">
        <w:t>s</w:t>
      </w:r>
      <w:r w:rsidRPr="00766D12">
        <w:rPr>
          <w:vertAlign w:val="superscript"/>
        </w:rPr>
        <w:t>-1</w:t>
      </w:r>
      <w:r>
        <w:t xml:space="preserve"> </w:t>
      </w:r>
      <w:r w:rsidR="00F0497E">
        <w:t>(1)</w:t>
      </w:r>
      <w:r>
        <w:t>.</w:t>
      </w:r>
    </w:p>
    <w:p w14:paraId="5FFDB2FC" w14:textId="124F25B2" w:rsidR="00A65A04" w:rsidRDefault="00A65A04" w:rsidP="00A65A04">
      <w:pPr>
        <w:rPr>
          <w:b/>
          <w:bCs/>
        </w:rPr>
      </w:pPr>
      <w:r>
        <w:rPr>
          <w:b/>
          <w:bCs/>
        </w:rPr>
        <w:t>Burst onset detection</w:t>
      </w:r>
      <w:r w:rsidR="00D07B47" w:rsidRPr="000D6C97">
        <w:rPr>
          <w:b/>
          <w:bCs/>
        </w:rPr>
        <w:t xml:space="preserve"> </w:t>
      </w:r>
      <w:r>
        <w:rPr>
          <w:b/>
          <w:bCs/>
        </w:rPr>
        <w:t xml:space="preserve">to calculate </w:t>
      </w:r>
      <w:proofErr w:type="spellStart"/>
      <w:r>
        <w:rPr>
          <w:b/>
          <w:bCs/>
        </w:rPr>
        <w:t>V</w:t>
      </w:r>
      <w:r w:rsidRPr="00766D12">
        <w:rPr>
          <w:b/>
          <w:bCs/>
          <w:vertAlign w:val="subscript"/>
        </w:rPr>
        <w:t>b</w:t>
      </w:r>
      <w:proofErr w:type="spellEnd"/>
    </w:p>
    <w:p w14:paraId="772536A8" w14:textId="37AEAB77" w:rsidR="008711B2" w:rsidRPr="00FB2104" w:rsidRDefault="002978E2" w:rsidP="00A8056A">
      <w:r>
        <w:t>CO</w:t>
      </w:r>
      <w:r w:rsidRPr="00766D12">
        <w:rPr>
          <w:vertAlign w:val="subscript"/>
        </w:rPr>
        <w:t>2</w:t>
      </w:r>
      <w:r>
        <w:rPr>
          <w:vertAlign w:val="subscript"/>
        </w:rPr>
        <w:t xml:space="preserve"> </w:t>
      </w:r>
      <w:r w:rsidR="00F3729B">
        <w:t>burst</w:t>
      </w:r>
      <w:r w:rsidR="00A65A04">
        <w:t xml:space="preserve"> onset was calculated using a</w:t>
      </w:r>
      <w:r w:rsidR="005727B8">
        <w:t xml:space="preserve"> </w:t>
      </w:r>
      <w:r w:rsidR="005727B8" w:rsidRPr="00A65A04">
        <w:t>derivative-based threshold method.</w:t>
      </w:r>
      <w:r w:rsidR="005727B8">
        <w:t xml:space="preserve"> The raw </w:t>
      </w:r>
      <w:r>
        <w:t>CO</w:t>
      </w:r>
      <w:r w:rsidRPr="00766D12">
        <w:rPr>
          <w:vertAlign w:val="subscript"/>
        </w:rPr>
        <w:t>2</w:t>
      </w:r>
      <w:r>
        <w:rPr>
          <w:vertAlign w:val="subscript"/>
        </w:rPr>
        <w:t xml:space="preserve"> </w:t>
      </w:r>
      <w:r w:rsidR="005727B8">
        <w:t xml:space="preserve">traces were first smoothed </w:t>
      </w:r>
      <w:r w:rsidR="00633128" w:rsidRPr="00A65A04">
        <w:t>using a third</w:t>
      </w:r>
      <w:r w:rsidR="00697795">
        <w:t xml:space="preserve"> </w:t>
      </w:r>
      <w:r w:rsidR="00633128" w:rsidRPr="00A65A04">
        <w:t xml:space="preserve">order </w:t>
      </w:r>
      <w:proofErr w:type="spellStart"/>
      <w:r w:rsidR="00633128" w:rsidRPr="00A65A04">
        <w:t>Savitzky</w:t>
      </w:r>
      <w:proofErr w:type="spellEnd"/>
      <w:r w:rsidR="00697795">
        <w:t xml:space="preserve"> </w:t>
      </w:r>
      <w:r w:rsidR="00633128" w:rsidRPr="00A65A04">
        <w:t xml:space="preserve">Golay filter with a </w:t>
      </w:r>
      <w:r w:rsidR="00052DFF">
        <w:t>10-point</w:t>
      </w:r>
      <w:r w:rsidR="00633128" w:rsidRPr="00A65A04">
        <w:t xml:space="preserve"> window to reduce high-frequency noise while preserving the overall shape of the bursts.</w:t>
      </w:r>
      <w:r w:rsidR="00070216">
        <w:t xml:space="preserve"> We then took the first </w:t>
      </w:r>
      <w:r w:rsidR="00F3729B" w:rsidRPr="00A65A04">
        <w:t xml:space="preserve">derivative of the smoothed </w:t>
      </w:r>
      <w:r>
        <w:t>CO</w:t>
      </w:r>
      <w:r w:rsidRPr="00766D12">
        <w:rPr>
          <w:vertAlign w:val="subscript"/>
        </w:rPr>
        <w:t>2</w:t>
      </w:r>
      <w:r w:rsidR="00F3729B">
        <w:t xml:space="preserve"> trace</w:t>
      </w:r>
      <w:r w:rsidR="00F3729B" w:rsidRPr="00A65A04">
        <w:t xml:space="preserve">,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F3729B" w:rsidRPr="00A65A04">
        <w:t xml:space="preserve">, </w:t>
      </w:r>
      <w:r w:rsidR="00C2207E">
        <w:t>calculated</w:t>
      </w:r>
      <w:r w:rsidR="00F3729B" w:rsidRPr="00A65A04">
        <w:t xml:space="preserve"> as the difference between consecutive points</w:t>
      </w:r>
      <w:r w:rsidR="00C2207E">
        <w:t xml:space="preserve">. </w:t>
      </w:r>
      <w:r w:rsidR="00371DB6">
        <w:t xml:space="preserve">A 30 second baseline </w:t>
      </w:r>
      <w:r w:rsidR="00400DC0">
        <w:t>period was taken to represent the baseline slope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</m:oMath>
      <w:r>
        <w:rPr>
          <w:rFonts w:eastAsiaTheme="minorEastAsia"/>
        </w:rPr>
        <w:t>,</w:t>
      </w:r>
      <w:r w:rsidR="00A82BE4">
        <w:t xml:space="preserve"> with its standard deviation given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</m:oMath>
      <w:r w:rsidR="007841E6">
        <w:t xml:space="preserve">. </w:t>
      </w:r>
      <w:r w:rsidR="007C570A" w:rsidRPr="00A65A04">
        <w:t>Burst onset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onset</m:t>
            </m:r>
          </m:sub>
        </m:sSub>
      </m:oMath>
      <w:r>
        <w:rPr>
          <w:rFonts w:eastAsiaTheme="minorEastAsia"/>
        </w:rPr>
        <w:t>,</w:t>
      </w:r>
      <w:r w:rsidR="00D45242">
        <w:t xml:space="preserve"> was given </w:t>
      </w:r>
      <w:r w:rsidR="00D45242" w:rsidRPr="00A65A04">
        <w:t xml:space="preserve">as the first point where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Pr="00A65A04">
        <w:t>,</w:t>
      </w:r>
      <w:r w:rsidR="00D45242" w:rsidRPr="00A65A04">
        <w:t xml:space="preserve"> exceed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  <m:r>
          <w:rPr>
            <w:rFonts w:ascii="Cambria Math" w:hAnsi="Cambria Math"/>
          </w:rPr>
          <m:t>+4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</m:oMath>
      <w:r w:rsidR="00A37454">
        <w:t xml:space="preserve"> for at least 5 consecutive seconds. </w:t>
      </w:r>
      <w:r w:rsidR="00EC023F" w:rsidRPr="00EC023F">
        <w:t>Burst termination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</m:oMath>
      <w:r>
        <w:rPr>
          <w:rFonts w:eastAsiaTheme="minorEastAsia"/>
        </w:rPr>
        <w:t>,</w:t>
      </w:r>
      <w:r w:rsidR="00EC023F" w:rsidRPr="00EC023F">
        <w:t xml:space="preserve"> was defined as the point where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Pr="00A65A04">
        <w:t>,</w:t>
      </w:r>
      <w:r w:rsidR="00EC023F" w:rsidRPr="00EC023F">
        <w:t xml:space="preserve"> returned within</w:t>
      </w:r>
      <w:r>
        <w:t xml:space="preserve"> </w:t>
      </w:r>
      <m:oMath>
        <m:r>
          <w:rPr>
            <w:rFonts w:ascii="Cambria Math" w:hAnsi="Cambria Math"/>
          </w:rPr>
          <m:t xml:space="preserve">±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</m:oMath>
      <w:r w:rsidR="00EC023F" w:rsidRPr="00EC023F">
        <w:t xml:space="preserve"> following the burst peak</w:t>
      </w:r>
      <w:r w:rsidR="0030656F">
        <w:t xml:space="preserve">, a more </w:t>
      </w:r>
      <w:r w:rsidR="0030656F" w:rsidRPr="0030656F">
        <w:t xml:space="preserve">leni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ase</m:t>
            </m:r>
          </m:sub>
        </m:sSub>
      </m:oMath>
      <w:r w:rsidR="0030656F" w:rsidRPr="0030656F">
        <w:t xml:space="preserve"> criterion was used for burst termination to ensure the full extent of the </w:t>
      </w:r>
      <w:r>
        <w:t>CO</w:t>
      </w:r>
      <w:r w:rsidRPr="00766D12">
        <w:rPr>
          <w:vertAlign w:val="subscript"/>
        </w:rPr>
        <w:t>2</w:t>
      </w:r>
      <w:r>
        <w:rPr>
          <w:vertAlign w:val="subscript"/>
        </w:rPr>
        <w:t xml:space="preserve"> </w:t>
      </w:r>
      <w:r w:rsidR="0030656F" w:rsidRPr="0030656F">
        <w:t>peak was captured</w:t>
      </w:r>
      <w:r w:rsidR="00EC023F" w:rsidRPr="00EC023F">
        <w:t xml:space="preserve">. Burst </w:t>
      </w:r>
      <w:r>
        <w:t>CO</w:t>
      </w:r>
      <w:r w:rsidRPr="00766D12">
        <w:rPr>
          <w:vertAlign w:val="subscript"/>
        </w:rPr>
        <w:t>2</w:t>
      </w:r>
      <w:r>
        <w:rPr>
          <w:vertAlign w:val="subscript"/>
        </w:rPr>
        <w:t xml:space="preserve"> </w:t>
      </w:r>
      <w:r w:rsidR="00EC023F" w:rsidRPr="00EC023F">
        <w:t xml:space="preserve">volume was calculated by integrating </w:t>
      </w:r>
      <w:r w:rsidR="00BC311B">
        <w:t xml:space="preserve">under the peak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onset</m:t>
            </m:r>
          </m:sub>
        </m:sSub>
      </m:oMath>
      <w:r w:rsidR="00BC311B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end</m:t>
            </m:r>
          </m:sub>
        </m:sSub>
      </m:oMath>
      <w:r w:rsidR="00BC311B">
        <w:t xml:space="preserve">. </w:t>
      </w:r>
      <w:r w:rsidR="00D64EA1">
        <w:t xml:space="preserve">Average burst volume was calculated across all peaks in the measurement window and rounded to the nearest </w:t>
      </w:r>
      <w:proofErr w:type="spellStart"/>
      <w:r w:rsidR="00D64EA1">
        <w:t>nL</w:t>
      </w:r>
      <w:proofErr w:type="spellEnd"/>
      <w:r w:rsidR="00D64EA1">
        <w:t>.</w:t>
      </w:r>
      <w:r w:rsidR="00FB2104">
        <w:t xml:space="preserve"> </w:t>
      </w:r>
      <w:r w:rsidR="008711B2">
        <w:t>A derivative based approach is recommended for burst onset</w:t>
      </w:r>
      <w:r w:rsidR="002317CA">
        <w:t xml:space="preserve"> detection </w:t>
      </w:r>
      <w:r w:rsidR="00F0497E">
        <w:t>(1)</w:t>
      </w:r>
      <w:r w:rsidR="002317CA">
        <w:t xml:space="preserve"> and provides </w:t>
      </w:r>
      <w:r w:rsidR="002317CA" w:rsidRPr="00A65A04">
        <w:t>an objective, reproducible method for quantifying burst volumes while excluding flutter contributions</w:t>
      </w:r>
      <w:r w:rsidR="002317CA">
        <w:t>.</w:t>
      </w:r>
    </w:p>
    <w:p w14:paraId="1F8A3087" w14:textId="2B8389CD" w:rsidR="00D07B47" w:rsidRDefault="00336DC3">
      <w:pPr>
        <w:rPr>
          <w:b/>
          <w:bCs/>
        </w:rPr>
      </w:pPr>
      <w:r w:rsidRPr="000D6C97">
        <w:rPr>
          <w:b/>
          <w:bCs/>
        </w:rPr>
        <w:t>\</w:t>
      </w:r>
      <w:r w:rsidR="000D6C97" w:rsidRPr="000D6C97">
        <w:rPr>
          <w:b/>
          <w:bCs/>
        </w:rPr>
        <w:t>sub</w:t>
      </w:r>
      <w:r w:rsidRPr="000D6C97">
        <w:rPr>
          <w:b/>
          <w:bCs/>
        </w:rPr>
        <w:t xml:space="preserve">section{Comparing </w:t>
      </w:r>
      <w:r w:rsidR="00F04AAC" w:rsidRPr="000D6C97">
        <w:rPr>
          <w:b/>
          <w:bCs/>
        </w:rPr>
        <w:t xml:space="preserve">total SMR between full trace integration and </w:t>
      </w:r>
      <w:r w:rsidR="0091058A">
        <w:rPr>
          <w:b/>
          <w:bCs/>
        </w:rPr>
        <w:t>cycle frequency</w:t>
      </w:r>
      <w:r w:rsidR="00F04AAC" w:rsidRPr="000D6C97">
        <w:rPr>
          <w:b/>
          <w:bCs/>
        </w:rPr>
        <w:t>*volume</w:t>
      </w:r>
      <w:r w:rsidRPr="000D6C97">
        <w:rPr>
          <w:b/>
          <w:bCs/>
        </w:rPr>
        <w:t>}</w:t>
      </w:r>
    </w:p>
    <w:p w14:paraId="4FCD74A4" w14:textId="1A241F6B" w:rsidR="00FF268C" w:rsidRDefault="000307A3">
      <w:r w:rsidRPr="000307A3">
        <w:t xml:space="preserve">Discontinuous gas exchange in insects comprises three phases of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>emission</w:t>
      </w:r>
      <w:r w:rsidR="00F2605A">
        <w:t>, which can be crudely described as</w:t>
      </w:r>
      <w:r w:rsidRPr="000307A3">
        <w:t xml:space="preserve">: an open (O) phase, during which spiracles remain fully open and most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 xml:space="preserve">is released </w:t>
      </w:r>
      <w:r w:rsidR="000723C3">
        <w:t>(2,3)</w:t>
      </w:r>
      <w:r w:rsidRPr="000307A3">
        <w:t xml:space="preserve">; a flutter (F) phase, characterised by rapid spiracle movements and the release of about 5–15% of total </w:t>
      </w:r>
      <w:r w:rsidR="00AE0559">
        <w:t>CO</w:t>
      </w:r>
      <w:r w:rsidR="00AE0559" w:rsidRPr="00766D12">
        <w:rPr>
          <w:vertAlign w:val="subscript"/>
        </w:rPr>
        <w:t>2</w:t>
      </w:r>
      <w:r w:rsidRPr="000307A3">
        <w:rPr>
          <w:rFonts w:ascii="Arial" w:hAnsi="Arial" w:cs="Arial"/>
        </w:rPr>
        <w:t>​</w:t>
      </w:r>
      <w:r w:rsidRPr="000307A3">
        <w:t xml:space="preserve"> </w:t>
      </w:r>
      <w:r w:rsidR="00D35612">
        <w:t>(2,3)</w:t>
      </w:r>
      <w:r w:rsidRPr="000307A3">
        <w:t xml:space="preserve">; and a closed (C) phase, when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 xml:space="preserve">release is minimal </w:t>
      </w:r>
      <w:r w:rsidR="00D35612">
        <w:t>(2)</w:t>
      </w:r>
      <w:r w:rsidRPr="000307A3">
        <w:t xml:space="preserve">. These phases are often inferred from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>traces, but without direct spiracle observation and pressure measurements, distinguishing them with certainty</w:t>
      </w:r>
      <w:r w:rsidR="00C91C91">
        <w:t>, particularly</w:t>
      </w:r>
      <w:r w:rsidRPr="000307A3">
        <w:t xml:space="preserve"> the F phase</w:t>
      </w:r>
      <w:r w:rsidR="00C91C91">
        <w:t xml:space="preserve">, </w:t>
      </w:r>
      <w:r w:rsidRPr="000307A3">
        <w:t xml:space="preserve">is difficult </w:t>
      </w:r>
      <w:r w:rsidR="00D35612">
        <w:t>(2,3)</w:t>
      </w:r>
      <w:r w:rsidRPr="000307A3">
        <w:t xml:space="preserve">. </w:t>
      </w:r>
      <w:r w:rsidR="00B6446B">
        <w:t xml:space="preserve">As we exclude the flutter phase from the burst volume analysis </w:t>
      </w:r>
      <w:r w:rsidR="00B254C4">
        <w:t xml:space="preserve">we here want to account for its contribution to total SMR to confirm its exclusion </w:t>
      </w:r>
      <w:r w:rsidR="00027892" w:rsidRPr="00547262">
        <w:rPr>
          <w:i/>
          <w:iCs/>
        </w:rPr>
        <w:t>a priori</w:t>
      </w:r>
      <w:r w:rsidR="00CD5F86">
        <w:t xml:space="preserve"> as to not </w:t>
      </w:r>
      <w:r w:rsidR="005D3C50">
        <w:t xml:space="preserve">neglect it entirely. </w:t>
      </w:r>
      <w:r w:rsidRPr="000307A3">
        <w:t xml:space="preserve">In this study, we define the flutter phase as any </w:t>
      </w:r>
      <w:proofErr w:type="spellStart"/>
      <w:r w:rsidRPr="000307A3">
        <w:t>interburst</w:t>
      </w:r>
      <w:proofErr w:type="spellEnd"/>
      <w:r w:rsidRPr="000307A3">
        <w:t xml:space="preserve"> period between open phases in which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 xml:space="preserve">release is above zero, indicating that spiracles are not fully closed. These periods are often visible </w:t>
      </w:r>
      <w:r w:rsidRPr="000307A3">
        <w:lastRenderedPageBreak/>
        <w:t xml:space="preserve">in </w:t>
      </w:r>
      <w:r w:rsidR="00AE0559">
        <w:t>CO</w:t>
      </w:r>
      <w:r w:rsidR="00AE0559" w:rsidRPr="00766D12">
        <w:rPr>
          <w:vertAlign w:val="subscript"/>
        </w:rPr>
        <w:t>2</w:t>
      </w:r>
      <w:r w:rsidR="00AE0559">
        <w:rPr>
          <w:vertAlign w:val="subscript"/>
        </w:rPr>
        <w:t xml:space="preserve"> </w:t>
      </w:r>
      <w:r w:rsidRPr="000307A3">
        <w:t>traces</w:t>
      </w:r>
      <w:r w:rsidR="005734FE">
        <w:t xml:space="preserve"> (SI Figure 1)</w:t>
      </w:r>
      <w:r w:rsidRPr="000307A3">
        <w:t>. We then compare standard metabolic rate (SMR) estimates derived from full-trace integration</w:t>
      </w:r>
      <w:r w:rsidR="00276B2D">
        <w:t xml:space="preserve"> (including F phase)</w:t>
      </w:r>
      <w:r w:rsidRPr="000307A3">
        <w:t xml:space="preserve"> with those calculated from frequency </w:t>
      </w:r>
      <w:r w:rsidR="009B26D1">
        <w:t>*</w:t>
      </w:r>
      <w:r w:rsidRPr="000307A3">
        <w:t xml:space="preserve"> volume</w:t>
      </w:r>
      <w:r w:rsidR="00276B2D">
        <w:t xml:space="preserve"> (neglecting F phase)</w:t>
      </w:r>
      <w:r w:rsidR="00FF268C">
        <w:t>.</w:t>
      </w:r>
    </w:p>
    <w:p w14:paraId="471BE387" w14:textId="76D603C4" w:rsidR="009514C9" w:rsidRDefault="00FF268C">
      <w:r>
        <w:t xml:space="preserve">The difference between both methods provides a proxy for the contribution of the flutter phase to the SMR. The SMR estimate obtained from integration was, on average, </w:t>
      </w:r>
      <w:r w:rsidR="006863F8">
        <w:t>5</w:t>
      </w:r>
      <w:r>
        <w:t>% higher than the burst volume-frequency estimate, but never exceeded it by more than 10%</w:t>
      </w:r>
      <w:r w:rsidR="00547262">
        <w:t xml:space="preserve"> (SI Figure 2)</w:t>
      </w:r>
      <w:r>
        <w:t xml:space="preserve">. Because the contribution of the flutter phase is consistently small, we here simply estimate the SMR from burst-volume and frequency (but see SI Figure </w:t>
      </w:r>
      <w:r w:rsidR="00547262">
        <w:t>2</w:t>
      </w:r>
      <w:r>
        <w:t>).</w:t>
      </w:r>
    </w:p>
    <w:p w14:paraId="00B3E133" w14:textId="2B373F5F" w:rsidR="00547262" w:rsidRPr="00547262" w:rsidRDefault="00547262">
      <w:pPr>
        <w:rPr>
          <w:b/>
          <w:bCs/>
        </w:rPr>
      </w:pPr>
      <w:r>
        <w:rPr>
          <w:b/>
          <w:bCs/>
        </w:rPr>
        <w:t>SI Figure 1:</w:t>
      </w:r>
    </w:p>
    <w:p w14:paraId="012F2EFA" w14:textId="1F1CD7BB" w:rsidR="00D6399B" w:rsidRDefault="003D3B8D">
      <w:r w:rsidRPr="003D3B8D">
        <w:t xml:space="preserve">While </w:t>
      </w:r>
      <w:r w:rsidR="00547262">
        <w:t>CO</w:t>
      </w:r>
      <w:r w:rsidR="00547262" w:rsidRPr="00766D12">
        <w:rPr>
          <w:vertAlign w:val="subscript"/>
        </w:rPr>
        <w:t>2</w:t>
      </w:r>
      <w:r w:rsidRPr="003D3B8D">
        <w:t xml:space="preserve"> traces alone cannot fully determine the flutter phase, clear examples of flutter can be observed in the traces.</w:t>
      </w:r>
      <w:r w:rsidR="009D2740">
        <w:t xml:space="preserve"> </w:t>
      </w:r>
      <w:r w:rsidR="00D66124">
        <w:t xml:space="preserve">An example raw trace from a </w:t>
      </w:r>
      <w:r w:rsidR="00492165">
        <w:t xml:space="preserve">quiescent </w:t>
      </w:r>
      <w:r w:rsidR="00550830">
        <w:t>30.6</w:t>
      </w:r>
      <w:r w:rsidR="00547262">
        <w:t xml:space="preserve"> </w:t>
      </w:r>
      <w:r w:rsidR="00550830">
        <w:t>mg worker</w:t>
      </w:r>
      <w:r w:rsidR="0066084B">
        <w:t xml:space="preserve"> shows clear flutter (green), open (pink) and</w:t>
      </w:r>
      <w:r w:rsidR="003F5AB7">
        <w:t xml:space="preserve"> closed (blue) phases</w:t>
      </w:r>
      <w:r w:rsidR="00923046">
        <w:t xml:space="preserve"> for one cycle of </w:t>
      </w:r>
      <w:r w:rsidR="00547262">
        <w:t>CO</w:t>
      </w:r>
      <w:r w:rsidR="00547262" w:rsidRPr="00766D12">
        <w:rPr>
          <w:vertAlign w:val="subscript"/>
        </w:rPr>
        <w:t>2</w:t>
      </w:r>
      <w:r w:rsidR="00547262">
        <w:rPr>
          <w:vertAlign w:val="subscript"/>
        </w:rPr>
        <w:t xml:space="preserve"> </w:t>
      </w:r>
      <w:r w:rsidR="00923046">
        <w:t>release.</w:t>
      </w:r>
    </w:p>
    <w:p w14:paraId="716357ED" w14:textId="1C2C8116" w:rsidR="00547262" w:rsidRDefault="00547262">
      <w:pPr>
        <w:rPr>
          <w:b/>
          <w:bCs/>
        </w:rPr>
      </w:pPr>
      <w:r>
        <w:rPr>
          <w:b/>
          <w:bCs/>
        </w:rPr>
        <w:t>SI Figure 2:</w:t>
      </w:r>
    </w:p>
    <w:p w14:paraId="04C6650A" w14:textId="3A647648" w:rsidR="00233E1F" w:rsidRDefault="00547262" w:rsidP="00233E1F">
      <w:r>
        <w:t>To</w:t>
      </w:r>
      <w:r w:rsidR="00D84F98">
        <w:t xml:space="preserve"> </w:t>
      </w:r>
      <w:r w:rsidR="008A0E3A">
        <w:t>discern</w:t>
      </w:r>
      <w:r w:rsidR="00AC24AC">
        <w:t xml:space="preserve"> the contribution of the flutter phase to total </w:t>
      </w:r>
      <w:r w:rsidR="0014442D">
        <w:t xml:space="preserve">SMR we independently assessed SMR through full trace integration (including </w:t>
      </w:r>
      <w:r w:rsidR="00A8513F">
        <w:t>flutter phase contribution</w:t>
      </w:r>
      <w:r w:rsidR="006E2B0E">
        <w:t>, grey data</w:t>
      </w:r>
      <w:r w:rsidR="00A8513F">
        <w:t xml:space="preserve">) and through </w:t>
      </w:r>
      <w:r w:rsidR="0091058A">
        <w:t>cycle frequency</w:t>
      </w:r>
      <w:r w:rsidR="00A8513F">
        <w:t xml:space="preserve"> * burst volume (neglecting flutter phase contributions</w:t>
      </w:r>
      <w:r w:rsidR="006E2B0E">
        <w:t>, pink data</w:t>
      </w:r>
      <w:r w:rsidR="00A8513F">
        <w:t>)</w:t>
      </w:r>
      <w:r w:rsidR="006614A2">
        <w:t>. Both methods of analysis</w:t>
      </w:r>
      <w:r w:rsidR="000452FF">
        <w:t xml:space="preserve"> </w:t>
      </w:r>
      <w:r w:rsidR="00B82553">
        <w:t>yielded</w:t>
      </w:r>
      <w:r w:rsidR="000452FF">
        <w:t xml:space="preserve"> </w:t>
      </w:r>
      <w:r w:rsidR="007227F8">
        <w:t xml:space="preserve">SMR </w:t>
      </w:r>
      <w:r w:rsidR="00A057CD">
        <w:t>scaling approximately as</w:t>
      </w:r>
      <w:r>
        <w:t xml:space="preserve"> </w:t>
      </w:r>
      <m:oMath>
        <m:r>
          <w:rPr>
            <w:rFonts w:ascii="Cambria Math" w:hAnsi="Cambria Math"/>
          </w:rPr>
          <m:t xml:space="preserve">SMR ~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0.82-0.83</m:t>
            </m:r>
          </m:sup>
        </m:sSup>
      </m:oMath>
      <w:r w:rsidR="00A057CD">
        <w:t xml:space="preserve"> </w:t>
      </w:r>
      <w:r w:rsidR="0082386C">
        <w:t xml:space="preserve">with the full trace integration being on average 5% higher </w:t>
      </w:r>
      <w:r w:rsidR="00536BD0">
        <w:t xml:space="preserve">indicating the flutter phase contributes </w:t>
      </w:r>
      <w:r w:rsidR="00F21EAC">
        <w:t>approximately</w:t>
      </w:r>
      <w:r w:rsidR="00536BD0">
        <w:t xml:space="preserve"> 5% to total </w:t>
      </w:r>
      <w:r>
        <w:t>CO</w:t>
      </w:r>
      <w:r w:rsidRPr="00766D12">
        <w:rPr>
          <w:vertAlign w:val="subscript"/>
        </w:rPr>
        <w:t>2</w:t>
      </w:r>
      <w:r w:rsidR="00F21EAC">
        <w:t xml:space="preserve"> production.</w:t>
      </w:r>
    </w:p>
    <w:p w14:paraId="7FB34483" w14:textId="6118CF14" w:rsidR="005F0CD7" w:rsidRDefault="00EB5AE6">
      <w:pPr>
        <w:rPr>
          <w:b/>
          <w:bCs/>
        </w:rPr>
      </w:pPr>
      <w:r w:rsidRPr="000D6C97">
        <w:rPr>
          <w:b/>
          <w:bCs/>
        </w:rPr>
        <w:t>Activity affects discontinuous gas exchange cycles</w:t>
      </w:r>
    </w:p>
    <w:p w14:paraId="07236DF5" w14:textId="46332D08" w:rsidR="007D5240" w:rsidRPr="0091532B" w:rsidRDefault="007D5240">
      <w:r>
        <w:rPr>
          <w:b/>
          <w:bCs/>
        </w:rPr>
        <w:t>SI Figure 3:</w:t>
      </w:r>
    </w:p>
    <w:p w14:paraId="0472BB49" w14:textId="7F02DB97" w:rsidR="00F44A87" w:rsidRDefault="00F44A87" w:rsidP="00F44A87">
      <w:r w:rsidRPr="00FF45FF">
        <w:t xml:space="preserve">Even minor </w:t>
      </w:r>
      <w:r w:rsidR="005B06B1">
        <w:t xml:space="preserve">movements small movements (e.g., leg tapping, minor head rotations) </w:t>
      </w:r>
      <w:r w:rsidRPr="00FF45FF">
        <w:t>can have a significant effect on the discontinuous gas exchange pattern of idle workers. The example here shows the metabolic trace of a 43.0</w:t>
      </w:r>
      <w:r w:rsidR="007D5240">
        <w:t xml:space="preserve"> </w:t>
      </w:r>
      <w:r w:rsidRPr="00FF45FF">
        <w:t>mg worker that slowly rotated during the measurement. Note the elevated trace that does not return to zero, suggesting the spiracles never fully close. In addition, burst peaks are irregular</w:t>
      </w:r>
      <w:r>
        <w:t>.</w:t>
      </w:r>
    </w:p>
    <w:p w14:paraId="2E46DCD7" w14:textId="1989BB2C" w:rsidR="007B6060" w:rsidRPr="00C31F41" w:rsidRDefault="007B6060" w:rsidP="007B6060">
      <w:pPr>
        <w:rPr>
          <w:b/>
          <w:bCs/>
        </w:rPr>
      </w:pPr>
      <w:r w:rsidRPr="007B6060">
        <w:rPr>
          <w:b/>
          <w:bCs/>
        </w:rPr>
        <w:t xml:space="preserve">Mass scaling exponents across </w:t>
      </w:r>
      <w:r w:rsidRPr="001865CB">
        <w:rPr>
          <w:b/>
          <w:bCs/>
          <w:i/>
          <w:iCs/>
        </w:rPr>
        <w:t>Atta</w:t>
      </w:r>
      <w:r w:rsidRPr="007B6060">
        <w:rPr>
          <w:b/>
          <w:bCs/>
        </w:rPr>
        <w:t xml:space="preserve"> species</w:t>
      </w:r>
    </w:p>
    <w:p w14:paraId="6094A37B" w14:textId="79851F60" w:rsidR="00D0043E" w:rsidRDefault="001865CB" w:rsidP="007B6060">
      <w:r w:rsidRPr="001865CB">
        <w:rPr>
          <w:b/>
          <w:bCs/>
        </w:rPr>
        <w:t>SI Table 1:</w:t>
      </w:r>
      <w:r>
        <w:t xml:space="preserve"> </w:t>
      </w:r>
      <w:r w:rsidR="007B6060">
        <w:t xml:space="preserve">Scaling of standard metabolic rate in </w:t>
      </w:r>
      <w:r w:rsidR="007B6060" w:rsidRPr="001865CB">
        <w:rPr>
          <w:i/>
          <w:iCs/>
        </w:rPr>
        <w:t>Atta</w:t>
      </w:r>
      <w:r w:rsidR="007B6060">
        <w:t xml:space="preserve"> ant species</w:t>
      </w:r>
      <w:r>
        <w:t xml:space="preserve">. </w:t>
      </w:r>
      <w:r w:rsidRPr="001865CB">
        <w:rPr>
          <w:b/>
          <w:bCs/>
        </w:rPr>
        <w:t>*</w:t>
      </w:r>
      <w:r>
        <w:t xml:space="preserve"> Denotes</w:t>
      </w:r>
      <w:r w:rsidR="007B6060">
        <w:t xml:space="preserve"> values obtained from the literature</w:t>
      </w:r>
      <w:r w:rsidR="004B1324">
        <w:t xml:space="preserve"> (4,5)</w:t>
      </w:r>
      <w:r w:rsidR="007B6060">
        <w:t>. Size range refers to the orders of magnitude difference between the largest and smallest individuals measured. Subscript values represent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710"/>
        <w:gridCol w:w="2127"/>
        <w:gridCol w:w="2925"/>
      </w:tblGrid>
      <w:tr w:rsidR="001865CB" w14:paraId="0CA9C6AD" w14:textId="77777777" w:rsidTr="00890020">
        <w:tc>
          <w:tcPr>
            <w:tcW w:w="2254" w:type="dxa"/>
          </w:tcPr>
          <w:p w14:paraId="08DE75D1" w14:textId="6492ADDD" w:rsidR="001865CB" w:rsidRDefault="001865CB" w:rsidP="007B6060">
            <w:r>
              <w:t>Species</w:t>
            </w:r>
          </w:p>
        </w:tc>
        <w:tc>
          <w:tcPr>
            <w:tcW w:w="1710" w:type="dxa"/>
          </w:tcPr>
          <w:p w14:paraId="595A75C4" w14:textId="6A24E01C" w:rsidR="001865CB" w:rsidRDefault="001865CB" w:rsidP="007B6060">
            <w:r>
              <w:t>n</w:t>
            </w:r>
          </w:p>
        </w:tc>
        <w:tc>
          <w:tcPr>
            <w:tcW w:w="2127" w:type="dxa"/>
          </w:tcPr>
          <w:p w14:paraId="7E64CBCC" w14:textId="1F413451" w:rsidR="001865CB" w:rsidRDefault="001865CB" w:rsidP="007B6060">
            <w:r>
              <w:t>Size range</w:t>
            </w:r>
          </w:p>
        </w:tc>
        <w:tc>
          <w:tcPr>
            <w:tcW w:w="2925" w:type="dxa"/>
          </w:tcPr>
          <w:p w14:paraId="7BEB4B04" w14:textId="14226C87" w:rsidR="001865CB" w:rsidRDefault="001865CB" w:rsidP="007B6060">
            <w:r>
              <w:t>Mass scaling exponent</w:t>
            </w:r>
          </w:p>
        </w:tc>
      </w:tr>
      <w:tr w:rsidR="001865CB" w14:paraId="62A7065B" w14:textId="77777777" w:rsidTr="00890020">
        <w:tc>
          <w:tcPr>
            <w:tcW w:w="2254" w:type="dxa"/>
          </w:tcPr>
          <w:p w14:paraId="683795D0" w14:textId="2B83D905" w:rsidR="001865CB" w:rsidRPr="00890020" w:rsidRDefault="00890020" w:rsidP="007B6060">
            <w:pPr>
              <w:rPr>
                <w:i/>
                <w:iCs/>
              </w:rPr>
            </w:pPr>
            <w:r w:rsidRPr="00890020">
              <w:rPr>
                <w:i/>
                <w:iCs/>
              </w:rPr>
              <w:t>Atta cephalotes</w:t>
            </w:r>
          </w:p>
        </w:tc>
        <w:tc>
          <w:tcPr>
            <w:tcW w:w="1710" w:type="dxa"/>
          </w:tcPr>
          <w:p w14:paraId="377B4AE4" w14:textId="525540B8" w:rsidR="001865CB" w:rsidRDefault="00890020" w:rsidP="007B6060">
            <w:r>
              <w:t>2</w:t>
            </w:r>
            <w:r w:rsidR="00426F24">
              <w:t>2</w:t>
            </w:r>
          </w:p>
        </w:tc>
        <w:tc>
          <w:tcPr>
            <w:tcW w:w="2127" w:type="dxa"/>
          </w:tcPr>
          <w:p w14:paraId="0FF4F01D" w14:textId="2FC10F3F" w:rsidR="001865CB" w:rsidRDefault="00890020" w:rsidP="007B6060">
            <w:r>
              <w:t>1.52</w:t>
            </w:r>
          </w:p>
        </w:tc>
        <w:tc>
          <w:tcPr>
            <w:tcW w:w="2925" w:type="dxa"/>
          </w:tcPr>
          <w:p w14:paraId="42AC2F7F" w14:textId="05B85B3A" w:rsidR="001865CB" w:rsidRDefault="00890020" w:rsidP="00890020">
            <w:pPr>
              <w:jc w:val="center"/>
            </w:pPr>
            <w:r w:rsidRPr="00890020">
              <w:rPr>
                <w:vertAlign w:val="subscript"/>
              </w:rPr>
              <w:t>0.78</w:t>
            </w:r>
            <w:r>
              <w:rPr>
                <w:vertAlign w:val="subscript"/>
              </w:rPr>
              <w:t xml:space="preserve"> </w:t>
            </w:r>
            <w:r>
              <w:t xml:space="preserve">0.83 </w:t>
            </w:r>
            <w:r w:rsidRPr="00890020">
              <w:rPr>
                <w:vertAlign w:val="subscript"/>
              </w:rPr>
              <w:t>0.88</w:t>
            </w:r>
          </w:p>
        </w:tc>
      </w:tr>
      <w:tr w:rsidR="001865CB" w14:paraId="666CFABE" w14:textId="77777777" w:rsidTr="00890020">
        <w:tc>
          <w:tcPr>
            <w:tcW w:w="2254" w:type="dxa"/>
          </w:tcPr>
          <w:p w14:paraId="3CABCE7D" w14:textId="0A0D7F1C" w:rsidR="001865CB" w:rsidRPr="00890020" w:rsidRDefault="00890020" w:rsidP="007B6060">
            <w:pPr>
              <w:rPr>
                <w:i/>
                <w:iCs/>
              </w:rPr>
            </w:pPr>
            <w:r w:rsidRPr="00890020">
              <w:rPr>
                <w:i/>
                <w:iCs/>
              </w:rPr>
              <w:t>Atta vollenweideri</w:t>
            </w:r>
          </w:p>
        </w:tc>
        <w:tc>
          <w:tcPr>
            <w:tcW w:w="1710" w:type="dxa"/>
          </w:tcPr>
          <w:p w14:paraId="261D6DCC" w14:textId="72299230" w:rsidR="001865CB" w:rsidRDefault="00890020" w:rsidP="007B6060">
            <w:r>
              <w:t>8</w:t>
            </w:r>
          </w:p>
        </w:tc>
        <w:tc>
          <w:tcPr>
            <w:tcW w:w="2127" w:type="dxa"/>
          </w:tcPr>
          <w:p w14:paraId="520A0386" w14:textId="06E63004" w:rsidR="001865CB" w:rsidRDefault="00890020" w:rsidP="007B6060">
            <w:r>
              <w:t>0.95</w:t>
            </w:r>
          </w:p>
        </w:tc>
        <w:tc>
          <w:tcPr>
            <w:tcW w:w="2925" w:type="dxa"/>
          </w:tcPr>
          <w:p w14:paraId="65361268" w14:textId="52CF7ED0" w:rsidR="001865CB" w:rsidRDefault="00890020" w:rsidP="00890020">
            <w:pPr>
              <w:jc w:val="center"/>
            </w:pPr>
            <w:r w:rsidRPr="00890020">
              <w:rPr>
                <w:vertAlign w:val="subscript"/>
              </w:rPr>
              <w:t>0.</w:t>
            </w:r>
            <w:r>
              <w:rPr>
                <w:vertAlign w:val="subscript"/>
              </w:rPr>
              <w:t xml:space="preserve">80 </w:t>
            </w:r>
            <w:r>
              <w:t xml:space="preserve">0.88 </w:t>
            </w:r>
            <w:r w:rsidRPr="00890020">
              <w:rPr>
                <w:vertAlign w:val="subscript"/>
              </w:rPr>
              <w:t>0.</w:t>
            </w:r>
            <w:r>
              <w:rPr>
                <w:vertAlign w:val="subscript"/>
              </w:rPr>
              <w:t>96</w:t>
            </w:r>
          </w:p>
        </w:tc>
      </w:tr>
      <w:tr w:rsidR="001865CB" w14:paraId="7E9FBCCC" w14:textId="77777777" w:rsidTr="00890020">
        <w:tc>
          <w:tcPr>
            <w:tcW w:w="2254" w:type="dxa"/>
          </w:tcPr>
          <w:p w14:paraId="7DDC387D" w14:textId="7A66ACAF" w:rsidR="001865CB" w:rsidRPr="00890020" w:rsidRDefault="00890020" w:rsidP="007B6060">
            <w:pPr>
              <w:rPr>
                <w:i/>
                <w:iCs/>
              </w:rPr>
            </w:pPr>
            <w:r w:rsidRPr="00890020">
              <w:rPr>
                <w:i/>
                <w:iCs/>
              </w:rPr>
              <w:t xml:space="preserve">Atta </w:t>
            </w:r>
            <w:proofErr w:type="spellStart"/>
            <w:r w:rsidRPr="00890020">
              <w:rPr>
                <w:i/>
                <w:iCs/>
              </w:rPr>
              <w:t>columbica</w:t>
            </w:r>
            <w:proofErr w:type="spellEnd"/>
            <w:r w:rsidRPr="00890020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710" w:type="dxa"/>
          </w:tcPr>
          <w:p w14:paraId="04702214" w14:textId="31B619C2" w:rsidR="001865CB" w:rsidRDefault="00890020" w:rsidP="007B6060">
            <w:r>
              <w:t>27</w:t>
            </w:r>
          </w:p>
        </w:tc>
        <w:tc>
          <w:tcPr>
            <w:tcW w:w="2127" w:type="dxa"/>
          </w:tcPr>
          <w:p w14:paraId="5CD806BF" w14:textId="2C93CDB0" w:rsidR="001865CB" w:rsidRDefault="00890020" w:rsidP="007B6060">
            <w:r>
              <w:t>0.97</w:t>
            </w:r>
          </w:p>
        </w:tc>
        <w:tc>
          <w:tcPr>
            <w:tcW w:w="2925" w:type="dxa"/>
          </w:tcPr>
          <w:p w14:paraId="6687B10A" w14:textId="549FF70A" w:rsidR="001865CB" w:rsidRDefault="00890020" w:rsidP="00890020">
            <w:pPr>
              <w:jc w:val="center"/>
            </w:pPr>
            <w:r w:rsidRPr="00890020">
              <w:rPr>
                <w:vertAlign w:val="subscript"/>
              </w:rPr>
              <w:t>0.</w:t>
            </w:r>
            <w:r>
              <w:rPr>
                <w:vertAlign w:val="subscript"/>
              </w:rPr>
              <w:t xml:space="preserve">44 </w:t>
            </w:r>
            <w:r>
              <w:t xml:space="preserve">0.64 </w:t>
            </w:r>
            <w:r w:rsidRPr="00890020">
              <w:rPr>
                <w:vertAlign w:val="subscript"/>
              </w:rPr>
              <w:t>0.8</w:t>
            </w:r>
            <w:r>
              <w:rPr>
                <w:vertAlign w:val="subscript"/>
              </w:rPr>
              <w:t>4</w:t>
            </w:r>
          </w:p>
        </w:tc>
      </w:tr>
      <w:tr w:rsidR="001865CB" w14:paraId="7BB1D124" w14:textId="77777777" w:rsidTr="00890020">
        <w:tc>
          <w:tcPr>
            <w:tcW w:w="2254" w:type="dxa"/>
          </w:tcPr>
          <w:p w14:paraId="511ADB17" w14:textId="2D82B40A" w:rsidR="001865CB" w:rsidRPr="00890020" w:rsidRDefault="00890020" w:rsidP="007B6060">
            <w:pPr>
              <w:rPr>
                <w:i/>
                <w:iCs/>
              </w:rPr>
            </w:pPr>
            <w:r w:rsidRPr="00890020">
              <w:rPr>
                <w:i/>
                <w:iCs/>
              </w:rPr>
              <w:t>Atta sexdens</w:t>
            </w:r>
            <w:r w:rsidRPr="00890020">
              <w:rPr>
                <w:b/>
                <w:bCs/>
                <w:i/>
                <w:iCs/>
              </w:rPr>
              <w:t>*</w:t>
            </w:r>
          </w:p>
        </w:tc>
        <w:tc>
          <w:tcPr>
            <w:tcW w:w="1710" w:type="dxa"/>
          </w:tcPr>
          <w:p w14:paraId="0E53DA4C" w14:textId="4FF5C72D" w:rsidR="001865CB" w:rsidRDefault="00890020" w:rsidP="007B6060">
            <w:r>
              <w:t>18</w:t>
            </w:r>
          </w:p>
        </w:tc>
        <w:tc>
          <w:tcPr>
            <w:tcW w:w="2127" w:type="dxa"/>
          </w:tcPr>
          <w:p w14:paraId="41EA6063" w14:textId="384D3651" w:rsidR="001865CB" w:rsidRDefault="00890020" w:rsidP="007B6060">
            <w:r>
              <w:t>0.91</w:t>
            </w:r>
          </w:p>
        </w:tc>
        <w:tc>
          <w:tcPr>
            <w:tcW w:w="2925" w:type="dxa"/>
          </w:tcPr>
          <w:p w14:paraId="57809A71" w14:textId="447182E1" w:rsidR="001865CB" w:rsidRDefault="00890020" w:rsidP="00890020">
            <w:pPr>
              <w:jc w:val="center"/>
            </w:pPr>
            <w:r w:rsidRPr="00890020">
              <w:rPr>
                <w:vertAlign w:val="subscript"/>
              </w:rPr>
              <w:t>0.</w:t>
            </w:r>
            <w:r>
              <w:rPr>
                <w:vertAlign w:val="subscript"/>
              </w:rPr>
              <w:t xml:space="preserve">87 </w:t>
            </w:r>
            <w:r>
              <w:t xml:space="preserve">0.89 </w:t>
            </w:r>
            <w:r w:rsidRPr="00890020">
              <w:rPr>
                <w:vertAlign w:val="subscript"/>
              </w:rPr>
              <w:t>0.</w:t>
            </w:r>
            <w:r>
              <w:rPr>
                <w:vertAlign w:val="subscript"/>
              </w:rPr>
              <w:t>92</w:t>
            </w:r>
          </w:p>
        </w:tc>
      </w:tr>
    </w:tbl>
    <w:p w14:paraId="3EE61F42" w14:textId="77777777" w:rsidR="009D5CBD" w:rsidRDefault="009D5CBD" w:rsidP="007B6060"/>
    <w:p w14:paraId="3C0B1838" w14:textId="7DD9BB2F" w:rsidR="009D5CBD" w:rsidRDefault="00F0497E" w:rsidP="007B6060">
      <w:pPr>
        <w:rPr>
          <w:b/>
          <w:bCs/>
        </w:rPr>
      </w:pPr>
      <w:r>
        <w:rPr>
          <w:b/>
          <w:bCs/>
        </w:rPr>
        <w:t>References</w:t>
      </w:r>
      <w:r w:rsidR="009D5CBD">
        <w:rPr>
          <w:b/>
          <w:bCs/>
        </w:rPr>
        <w:t>:</w:t>
      </w:r>
    </w:p>
    <w:p w14:paraId="0103F086" w14:textId="32A60E17" w:rsidR="00F0497E" w:rsidRDefault="00F0497E" w:rsidP="007B6060">
      <w:r>
        <w:t>[1] Lighton JRB. Measuring Metabolic Rates: A Manual for Scientists. Press OU, editor. Oxford University Press; 2008.</w:t>
      </w:r>
    </w:p>
    <w:p w14:paraId="5916C6D1" w14:textId="6CB7581B" w:rsidR="000723C3" w:rsidRDefault="000723C3" w:rsidP="007B6060">
      <w:r>
        <w:t xml:space="preserve">[2] Chown SL, Gibbs AG, Hetz SK, Klok CJ, Lighton JRB, Marais E. Discontinuous Gas Exchange in Insects: A Clarification of Hypotheses and Approaches. </w:t>
      </w:r>
      <w:proofErr w:type="spellStart"/>
      <w:r>
        <w:t>Physiol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Zool. 2006 Mar;79(2):333–43</w:t>
      </w:r>
    </w:p>
    <w:p w14:paraId="790A05CC" w14:textId="35D75868" w:rsidR="000723C3" w:rsidRDefault="000723C3" w:rsidP="007B6060">
      <w:r>
        <w:t xml:space="preserve">[3] </w:t>
      </w:r>
      <w:r w:rsidR="00D35612">
        <w:t>Lighton JRB. Discontinuous Gas Exchange in Insects. Annu Rev Entomol. 1996 Jan;41(1):309–24.</w:t>
      </w:r>
    </w:p>
    <w:p w14:paraId="166C7708" w14:textId="520D0C82" w:rsidR="00D35612" w:rsidRDefault="00D35612" w:rsidP="007B6060">
      <w:r>
        <w:t xml:space="preserve">[4] </w:t>
      </w:r>
      <w:r w:rsidR="004B1324">
        <w:t>Roces F, Lighten JRB. Larger bites of leaf-cutting ants. Nature. 1995 Feb;373(6513):392–392.</w:t>
      </w:r>
    </w:p>
    <w:p w14:paraId="71F4E1F3" w14:textId="02351674" w:rsidR="004B1324" w:rsidRDefault="004B1324" w:rsidP="007B6060">
      <w:r>
        <w:t>[5] S. L. Chown TMB E Marais, JS Terblanche, CJ Klok, JRB Lighton. Scaling of Insect Metabolic Rate Is Inconsistent with the Nutrient Supply Network Model. Funct Ecol. 2007.</w:t>
      </w:r>
    </w:p>
    <w:p w14:paraId="26757293" w14:textId="77777777" w:rsidR="00F0497E" w:rsidRPr="00F0497E" w:rsidRDefault="00F0497E" w:rsidP="007B6060"/>
    <w:p w14:paraId="6585892C" w14:textId="77777777" w:rsidR="009D5CBD" w:rsidRPr="009D5CBD" w:rsidRDefault="009D5CBD" w:rsidP="007B6060">
      <w:pPr>
        <w:rPr>
          <w:b/>
          <w:bCs/>
        </w:rPr>
      </w:pPr>
    </w:p>
    <w:sectPr w:rsidR="009D5CBD" w:rsidRPr="009D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A60E2"/>
    <w:multiLevelType w:val="multilevel"/>
    <w:tmpl w:val="ED465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9233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52"/>
    <w:rsid w:val="00020068"/>
    <w:rsid w:val="0002658E"/>
    <w:rsid w:val="00027892"/>
    <w:rsid w:val="000307A3"/>
    <w:rsid w:val="000452FF"/>
    <w:rsid w:val="00052DFF"/>
    <w:rsid w:val="00070216"/>
    <w:rsid w:val="000723C3"/>
    <w:rsid w:val="0007294A"/>
    <w:rsid w:val="000C1228"/>
    <w:rsid w:val="000D6C97"/>
    <w:rsid w:val="000F1F04"/>
    <w:rsid w:val="00125646"/>
    <w:rsid w:val="001305AC"/>
    <w:rsid w:val="0013109E"/>
    <w:rsid w:val="0014442D"/>
    <w:rsid w:val="0015736C"/>
    <w:rsid w:val="001865CB"/>
    <w:rsid w:val="001A0F53"/>
    <w:rsid w:val="00226AAA"/>
    <w:rsid w:val="002317CA"/>
    <w:rsid w:val="00233E1F"/>
    <w:rsid w:val="00276899"/>
    <w:rsid w:val="00276B2D"/>
    <w:rsid w:val="002978E2"/>
    <w:rsid w:val="002A73A6"/>
    <w:rsid w:val="002B059E"/>
    <w:rsid w:val="002B12F5"/>
    <w:rsid w:val="002B3133"/>
    <w:rsid w:val="002B6D11"/>
    <w:rsid w:val="002F7E1C"/>
    <w:rsid w:val="00302BC7"/>
    <w:rsid w:val="0030656F"/>
    <w:rsid w:val="00317B41"/>
    <w:rsid w:val="00327697"/>
    <w:rsid w:val="00336DC3"/>
    <w:rsid w:val="003413A1"/>
    <w:rsid w:val="00362B52"/>
    <w:rsid w:val="00371DB6"/>
    <w:rsid w:val="003A6597"/>
    <w:rsid w:val="003B7900"/>
    <w:rsid w:val="003D3B8D"/>
    <w:rsid w:val="003F4C0E"/>
    <w:rsid w:val="003F5AB7"/>
    <w:rsid w:val="00400DC0"/>
    <w:rsid w:val="00416EE9"/>
    <w:rsid w:val="00423D22"/>
    <w:rsid w:val="00426F24"/>
    <w:rsid w:val="00490F1C"/>
    <w:rsid w:val="00492165"/>
    <w:rsid w:val="004B1324"/>
    <w:rsid w:val="004C057F"/>
    <w:rsid w:val="004F4221"/>
    <w:rsid w:val="004F4BDB"/>
    <w:rsid w:val="005259A8"/>
    <w:rsid w:val="005277A7"/>
    <w:rsid w:val="00536BD0"/>
    <w:rsid w:val="005455AA"/>
    <w:rsid w:val="00547262"/>
    <w:rsid w:val="00550830"/>
    <w:rsid w:val="00560388"/>
    <w:rsid w:val="005727B8"/>
    <w:rsid w:val="005734FE"/>
    <w:rsid w:val="005B06B1"/>
    <w:rsid w:val="005B16ED"/>
    <w:rsid w:val="005B7B70"/>
    <w:rsid w:val="005C6ADF"/>
    <w:rsid w:val="005D3076"/>
    <w:rsid w:val="005D3C50"/>
    <w:rsid w:val="005D5F95"/>
    <w:rsid w:val="005F0CD7"/>
    <w:rsid w:val="0061754E"/>
    <w:rsid w:val="00633128"/>
    <w:rsid w:val="00633E6A"/>
    <w:rsid w:val="006501EB"/>
    <w:rsid w:val="00652373"/>
    <w:rsid w:val="006554D0"/>
    <w:rsid w:val="0066084B"/>
    <w:rsid w:val="006610EA"/>
    <w:rsid w:val="006614A2"/>
    <w:rsid w:val="006863F8"/>
    <w:rsid w:val="00694F00"/>
    <w:rsid w:val="00697795"/>
    <w:rsid w:val="006B4461"/>
    <w:rsid w:val="006C160D"/>
    <w:rsid w:val="006E2B0E"/>
    <w:rsid w:val="006F55C4"/>
    <w:rsid w:val="006F6FE0"/>
    <w:rsid w:val="006F7F97"/>
    <w:rsid w:val="007227F8"/>
    <w:rsid w:val="00753261"/>
    <w:rsid w:val="00766C88"/>
    <w:rsid w:val="00766D12"/>
    <w:rsid w:val="0077618C"/>
    <w:rsid w:val="007841E6"/>
    <w:rsid w:val="007A1B34"/>
    <w:rsid w:val="007B6060"/>
    <w:rsid w:val="007C570A"/>
    <w:rsid w:val="007C6D31"/>
    <w:rsid w:val="007D298E"/>
    <w:rsid w:val="007D5240"/>
    <w:rsid w:val="007E382B"/>
    <w:rsid w:val="0082386C"/>
    <w:rsid w:val="008255FD"/>
    <w:rsid w:val="00840A29"/>
    <w:rsid w:val="008430D1"/>
    <w:rsid w:val="008574C2"/>
    <w:rsid w:val="008711B2"/>
    <w:rsid w:val="00881BDE"/>
    <w:rsid w:val="00890020"/>
    <w:rsid w:val="008963E6"/>
    <w:rsid w:val="008A0E3A"/>
    <w:rsid w:val="008A4ECC"/>
    <w:rsid w:val="008A7533"/>
    <w:rsid w:val="008B539A"/>
    <w:rsid w:val="008D13BF"/>
    <w:rsid w:val="008E5108"/>
    <w:rsid w:val="009102E6"/>
    <w:rsid w:val="0091058A"/>
    <w:rsid w:val="0091532B"/>
    <w:rsid w:val="00923046"/>
    <w:rsid w:val="00940CA3"/>
    <w:rsid w:val="00947DD8"/>
    <w:rsid w:val="009514C9"/>
    <w:rsid w:val="00957563"/>
    <w:rsid w:val="00973798"/>
    <w:rsid w:val="00996BC4"/>
    <w:rsid w:val="009A3FE9"/>
    <w:rsid w:val="009B26D1"/>
    <w:rsid w:val="009D2740"/>
    <w:rsid w:val="009D5CBD"/>
    <w:rsid w:val="009E7230"/>
    <w:rsid w:val="009F3D3D"/>
    <w:rsid w:val="00A057CD"/>
    <w:rsid w:val="00A21ADD"/>
    <w:rsid w:val="00A2734D"/>
    <w:rsid w:val="00A31B76"/>
    <w:rsid w:val="00A37454"/>
    <w:rsid w:val="00A44AB5"/>
    <w:rsid w:val="00A556B0"/>
    <w:rsid w:val="00A65A04"/>
    <w:rsid w:val="00A8056A"/>
    <w:rsid w:val="00A82BE4"/>
    <w:rsid w:val="00A8513F"/>
    <w:rsid w:val="00AC24AC"/>
    <w:rsid w:val="00AE0559"/>
    <w:rsid w:val="00AE0D5E"/>
    <w:rsid w:val="00B254C4"/>
    <w:rsid w:val="00B356CE"/>
    <w:rsid w:val="00B6446B"/>
    <w:rsid w:val="00B82553"/>
    <w:rsid w:val="00BC311B"/>
    <w:rsid w:val="00BE5161"/>
    <w:rsid w:val="00BE64D7"/>
    <w:rsid w:val="00C16E74"/>
    <w:rsid w:val="00C173CD"/>
    <w:rsid w:val="00C2207E"/>
    <w:rsid w:val="00C31F41"/>
    <w:rsid w:val="00C3277D"/>
    <w:rsid w:val="00C35ABA"/>
    <w:rsid w:val="00C37008"/>
    <w:rsid w:val="00C409B6"/>
    <w:rsid w:val="00C539D3"/>
    <w:rsid w:val="00C87507"/>
    <w:rsid w:val="00C91C91"/>
    <w:rsid w:val="00CB7C29"/>
    <w:rsid w:val="00CD5F86"/>
    <w:rsid w:val="00CE04B0"/>
    <w:rsid w:val="00CF2DBC"/>
    <w:rsid w:val="00CF4BA8"/>
    <w:rsid w:val="00D0043E"/>
    <w:rsid w:val="00D07B47"/>
    <w:rsid w:val="00D07FB4"/>
    <w:rsid w:val="00D34F25"/>
    <w:rsid w:val="00D35612"/>
    <w:rsid w:val="00D45242"/>
    <w:rsid w:val="00D6399B"/>
    <w:rsid w:val="00D64EA1"/>
    <w:rsid w:val="00D66124"/>
    <w:rsid w:val="00D71250"/>
    <w:rsid w:val="00D73CC9"/>
    <w:rsid w:val="00D84F98"/>
    <w:rsid w:val="00D86407"/>
    <w:rsid w:val="00D919A2"/>
    <w:rsid w:val="00DB00A3"/>
    <w:rsid w:val="00DB46F7"/>
    <w:rsid w:val="00DE303F"/>
    <w:rsid w:val="00E164C0"/>
    <w:rsid w:val="00E20B63"/>
    <w:rsid w:val="00EB5AE6"/>
    <w:rsid w:val="00EB7E7E"/>
    <w:rsid w:val="00EC023F"/>
    <w:rsid w:val="00EE19F6"/>
    <w:rsid w:val="00F03157"/>
    <w:rsid w:val="00F0497E"/>
    <w:rsid w:val="00F04AAC"/>
    <w:rsid w:val="00F1320A"/>
    <w:rsid w:val="00F21EAC"/>
    <w:rsid w:val="00F2605A"/>
    <w:rsid w:val="00F30051"/>
    <w:rsid w:val="00F3729B"/>
    <w:rsid w:val="00F42E52"/>
    <w:rsid w:val="00F44A87"/>
    <w:rsid w:val="00F81CDF"/>
    <w:rsid w:val="00F8242C"/>
    <w:rsid w:val="00FA11F8"/>
    <w:rsid w:val="00FB2104"/>
    <w:rsid w:val="00FE765E"/>
    <w:rsid w:val="00FF268C"/>
    <w:rsid w:val="00FF3A2C"/>
    <w:rsid w:val="00FF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12D4"/>
  <w15:chartTrackingRefBased/>
  <w15:docId w15:val="{C242B622-3225-4250-AC3B-B2437897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E5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E6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E6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E6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4D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978E2"/>
    <w:rPr>
      <w:color w:val="666666"/>
    </w:rPr>
  </w:style>
  <w:style w:type="table" w:styleId="TableGrid">
    <w:name w:val="Table Grid"/>
    <w:basedOn w:val="TableNormal"/>
    <w:uiPriority w:val="39"/>
    <w:rsid w:val="001865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8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89</Words>
  <Characters>506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aus, Liv</dc:creator>
  <cp:keywords/>
  <dc:description/>
  <cp:lastModifiedBy>Walthaus, Liv</cp:lastModifiedBy>
  <cp:revision>5</cp:revision>
  <dcterms:created xsi:type="dcterms:W3CDTF">2025-11-26T09:29:00Z</dcterms:created>
  <dcterms:modified xsi:type="dcterms:W3CDTF">2025-11-26T10:40:00Z</dcterms:modified>
</cp:coreProperties>
</file>